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575938" w14:textId="77777777" w:rsidR="00C119E9" w:rsidRDefault="004A70B7">
      <w:pPr>
        <w:jc w:val="both"/>
      </w:pPr>
      <w:r>
        <w:rPr>
          <w:b/>
        </w:rPr>
        <w:t>S1 Table.</w:t>
      </w:r>
      <w:r>
        <w:t xml:space="preserve"> </w:t>
      </w:r>
      <w:r>
        <w:rPr>
          <w:color w:val="222222"/>
          <w:highlight w:val="white"/>
        </w:rPr>
        <w:t xml:space="preserve">Error rate profile for Enolase 2 transcript and 16S </w:t>
      </w:r>
      <w:r>
        <w:rPr>
          <w:i/>
          <w:color w:val="222222"/>
          <w:highlight w:val="white"/>
        </w:rPr>
        <w:t>E. coli</w:t>
      </w:r>
      <w:r>
        <w:rPr>
          <w:color w:val="222222"/>
          <w:highlight w:val="white"/>
        </w:rPr>
        <w:t xml:space="preserve"> rRNA</w:t>
      </w:r>
      <w:r>
        <w:t xml:space="preserve">. Error models were estimated using </w:t>
      </w:r>
      <w:proofErr w:type="spellStart"/>
      <w:r>
        <w:t>marginAlign</w:t>
      </w:r>
      <w:proofErr w:type="spellEnd"/>
      <w:r>
        <w:t xml:space="preserve"> (guide alignments from BWA MEM “-x ont2d” followed by chaining). Statistics were generated using </w:t>
      </w:r>
      <w:proofErr w:type="spellStart"/>
      <w:r>
        <w:t>marginStats</w:t>
      </w:r>
      <w:proofErr w:type="spellEnd"/>
      <w:r>
        <w:t xml:space="preserve">. </w:t>
      </w:r>
    </w:p>
    <w:p w14:paraId="4706761C" w14:textId="77777777" w:rsidR="00C119E9" w:rsidRDefault="00C119E9">
      <w:pPr>
        <w:jc w:val="both"/>
      </w:pPr>
    </w:p>
    <w:tbl>
      <w:tblPr>
        <w:tblStyle w:val="a"/>
        <w:tblW w:w="936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95"/>
        <w:gridCol w:w="3870"/>
        <w:gridCol w:w="3195"/>
      </w:tblGrid>
      <w:tr w:rsidR="00C119E9" w14:paraId="1B83F5E7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DF5EC" w14:textId="77777777" w:rsidR="00C119E9" w:rsidRDefault="004A70B7">
            <w:pPr>
              <w:widowControl w:val="0"/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Median</w:t>
            </w:r>
          </w:p>
        </w:tc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05234" w14:textId="77777777" w:rsidR="00C119E9" w:rsidRDefault="004A70B7">
            <w:pPr>
              <w:widowControl w:val="0"/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RNA CS (Yeast Enolase 2; 1.35 kb)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E44D8" w14:textId="77777777" w:rsidR="00C119E9" w:rsidRDefault="004A70B7">
            <w:pPr>
              <w:widowControl w:val="0"/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 xml:space="preserve">16S </w:t>
            </w:r>
            <w:r>
              <w:rPr>
                <w:b/>
                <w:i/>
              </w:rPr>
              <w:t>E. coli</w:t>
            </w:r>
            <w:r>
              <w:rPr>
                <w:b/>
              </w:rPr>
              <w:t xml:space="preserve"> rRNA (1.6 kb)</w:t>
            </w:r>
          </w:p>
        </w:tc>
      </w:tr>
      <w:tr w:rsidR="00C119E9" w14:paraId="14E7B36E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D53D2" w14:textId="77777777" w:rsidR="00C119E9" w:rsidRDefault="004A70B7">
            <w:pPr>
              <w:widowControl w:val="0"/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Alignment identity</w:t>
            </w:r>
          </w:p>
        </w:tc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55BE8" w14:textId="77777777" w:rsidR="00C119E9" w:rsidRDefault="004A70B7">
            <w:pPr>
              <w:widowControl w:val="0"/>
              <w:spacing w:line="240" w:lineRule="auto"/>
              <w:jc w:val="both"/>
            </w:pPr>
            <w:r>
              <w:t>87.10%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3AB1A" w14:textId="77777777" w:rsidR="00C119E9" w:rsidRDefault="004A70B7">
            <w:pPr>
              <w:widowControl w:val="0"/>
              <w:spacing w:line="240" w:lineRule="auto"/>
              <w:jc w:val="both"/>
            </w:pPr>
            <w:r>
              <w:t>81.59%</w:t>
            </w:r>
          </w:p>
        </w:tc>
      </w:tr>
      <w:tr w:rsidR="00C119E9" w14:paraId="724EF03A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B322B" w14:textId="77777777" w:rsidR="00C119E9" w:rsidRDefault="004A70B7">
            <w:pPr>
              <w:widowControl w:val="0"/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Insertions</w:t>
            </w:r>
          </w:p>
        </w:tc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05FBB" w14:textId="77777777" w:rsidR="00C119E9" w:rsidRDefault="004A70B7">
            <w:pPr>
              <w:widowControl w:val="0"/>
              <w:spacing w:line="240" w:lineRule="auto"/>
              <w:jc w:val="both"/>
            </w:pPr>
            <w:r>
              <w:t>2.69%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5670C" w14:textId="77777777" w:rsidR="00C119E9" w:rsidRDefault="004A70B7">
            <w:pPr>
              <w:widowControl w:val="0"/>
              <w:spacing w:line="240" w:lineRule="auto"/>
              <w:jc w:val="both"/>
            </w:pPr>
            <w:r>
              <w:t>1.90%</w:t>
            </w:r>
          </w:p>
        </w:tc>
      </w:tr>
      <w:tr w:rsidR="00C119E9" w14:paraId="42C787C2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2DC1A" w14:textId="77777777" w:rsidR="00C119E9" w:rsidRDefault="004A70B7">
            <w:pPr>
              <w:widowControl w:val="0"/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Deletions</w:t>
            </w:r>
          </w:p>
        </w:tc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2B52D" w14:textId="77777777" w:rsidR="00C119E9" w:rsidRDefault="004A70B7">
            <w:pPr>
              <w:widowControl w:val="0"/>
              <w:spacing w:line="240" w:lineRule="auto"/>
              <w:jc w:val="both"/>
            </w:pPr>
            <w:r>
              <w:t>2.97%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D501F" w14:textId="77777777" w:rsidR="00C119E9" w:rsidRDefault="004A70B7">
            <w:pPr>
              <w:widowControl w:val="0"/>
              <w:spacing w:line="240" w:lineRule="auto"/>
              <w:jc w:val="both"/>
            </w:pPr>
            <w:r>
              <w:t>6.02%</w:t>
            </w:r>
          </w:p>
        </w:tc>
      </w:tr>
      <w:tr w:rsidR="00C119E9" w14:paraId="468406A2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FF6CA" w14:textId="77777777" w:rsidR="00C119E9" w:rsidRDefault="004A70B7">
            <w:pPr>
              <w:widowControl w:val="0"/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Mismatches</w:t>
            </w:r>
          </w:p>
        </w:tc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B9101" w14:textId="77777777" w:rsidR="00C119E9" w:rsidRDefault="004A70B7">
            <w:pPr>
              <w:widowControl w:val="0"/>
              <w:spacing w:line="240" w:lineRule="auto"/>
              <w:jc w:val="both"/>
            </w:pPr>
            <w:r>
              <w:t>5.20%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6A34F" w14:textId="77777777" w:rsidR="00C119E9" w:rsidRDefault="004A70B7">
            <w:pPr>
              <w:widowControl w:val="0"/>
              <w:spacing w:line="240" w:lineRule="auto"/>
              <w:jc w:val="both"/>
            </w:pPr>
            <w:r>
              <w:t>7.20%</w:t>
            </w:r>
          </w:p>
        </w:tc>
      </w:tr>
      <w:tr w:rsidR="00C119E9" w14:paraId="2FC29EE7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F5549" w14:textId="77777777" w:rsidR="00C119E9" w:rsidRDefault="004A70B7">
            <w:pPr>
              <w:widowControl w:val="0"/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Read coverage</w:t>
            </w:r>
          </w:p>
        </w:tc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7A297" w14:textId="77777777" w:rsidR="00C119E9" w:rsidRDefault="004A70B7">
            <w:pPr>
              <w:widowControl w:val="0"/>
              <w:spacing w:line="240" w:lineRule="auto"/>
              <w:jc w:val="both"/>
            </w:pPr>
            <w:r>
              <w:t>96.14%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5693A" w14:textId="77777777" w:rsidR="00C119E9" w:rsidRDefault="004A70B7">
            <w:pPr>
              <w:widowControl w:val="0"/>
              <w:spacing w:line="240" w:lineRule="auto"/>
              <w:jc w:val="both"/>
            </w:pPr>
            <w:r>
              <w:t>97.57%</w:t>
            </w:r>
          </w:p>
        </w:tc>
      </w:tr>
      <w:tr w:rsidR="00C119E9" w14:paraId="5C0DB228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6CCAC" w14:textId="77777777" w:rsidR="00C119E9" w:rsidRDefault="004A70B7">
            <w:pPr>
              <w:widowControl w:val="0"/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Read length</w:t>
            </w:r>
          </w:p>
        </w:tc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6CAA3" w14:textId="77777777" w:rsidR="00C119E9" w:rsidRDefault="004A70B7">
            <w:pPr>
              <w:widowControl w:val="0"/>
              <w:spacing w:line="240" w:lineRule="auto"/>
              <w:jc w:val="both"/>
            </w:pPr>
            <w:r>
              <w:t>1256 bases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8951F" w14:textId="77777777" w:rsidR="00C119E9" w:rsidRDefault="004A70B7">
            <w:pPr>
              <w:widowControl w:val="0"/>
              <w:spacing w:line="240" w:lineRule="auto"/>
              <w:jc w:val="both"/>
            </w:pPr>
            <w:r>
              <w:t>1349 bases</w:t>
            </w:r>
          </w:p>
        </w:tc>
      </w:tr>
    </w:tbl>
    <w:p w14:paraId="147897F4" w14:textId="77777777" w:rsidR="00C119E9" w:rsidRDefault="00C119E9">
      <w:pPr>
        <w:jc w:val="both"/>
      </w:pPr>
      <w:bookmarkStart w:id="0" w:name="_GoBack"/>
      <w:bookmarkEnd w:id="0"/>
    </w:p>
    <w:sectPr w:rsidR="00C119E9">
      <w:headerReference w:type="default" r:id="rId6"/>
      <w:footerReference w:type="default" r:id="rId7"/>
      <w:pgSz w:w="12240" w:h="15840"/>
      <w:pgMar w:top="1080" w:right="1080" w:bottom="1080" w:left="108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2EF63A" w14:textId="77777777" w:rsidR="00136F48" w:rsidRDefault="00136F48">
      <w:pPr>
        <w:spacing w:line="240" w:lineRule="auto"/>
      </w:pPr>
      <w:r>
        <w:separator/>
      </w:r>
    </w:p>
  </w:endnote>
  <w:endnote w:type="continuationSeparator" w:id="0">
    <w:p w14:paraId="7AFC86D8" w14:textId="77777777" w:rsidR="00136F48" w:rsidRDefault="00136F4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521097" w14:textId="77777777" w:rsidR="004A70B7" w:rsidRDefault="004A70B7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1D4EE6" w14:textId="77777777" w:rsidR="00136F48" w:rsidRDefault="00136F48">
      <w:pPr>
        <w:spacing w:line="240" w:lineRule="auto"/>
      </w:pPr>
      <w:r>
        <w:separator/>
      </w:r>
    </w:p>
  </w:footnote>
  <w:footnote w:type="continuationSeparator" w:id="0">
    <w:p w14:paraId="2A70DFD0" w14:textId="77777777" w:rsidR="00136F48" w:rsidRDefault="00136F4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8DC8D7" w14:textId="77777777" w:rsidR="004A70B7" w:rsidRDefault="004A70B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C119E9"/>
    <w:rsid w:val="00136F48"/>
    <w:rsid w:val="00154A85"/>
    <w:rsid w:val="001E7950"/>
    <w:rsid w:val="004A70B7"/>
    <w:rsid w:val="007A1889"/>
    <w:rsid w:val="007C16C6"/>
    <w:rsid w:val="008A71E6"/>
    <w:rsid w:val="00C119E9"/>
    <w:rsid w:val="00E07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EF2E06"/>
  <w15:docId w15:val="{29192FFF-709C-CB44-9D42-479E1FB60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1889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88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ten Jain</cp:lastModifiedBy>
  <cp:revision>6</cp:revision>
  <dcterms:created xsi:type="dcterms:W3CDTF">2019-04-05T23:07:00Z</dcterms:created>
  <dcterms:modified xsi:type="dcterms:W3CDTF">2019-05-06T23:55:00Z</dcterms:modified>
</cp:coreProperties>
</file>